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32"/>
        </w:rPr>
        <w:t xml:space="preserve"> Metastasis-to-CTC-to-primary continuously upregulated genes</w:t>
      </w:r>
    </w:p>
    <w:tbl>
      <w:tblPr>
        <w:tblpPr w:leftFromText="180" w:rightFromText="180" w:vertAnchor="text" w:horzAnchor="page" w:tblpX="1802" w:tblpY="32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1361"/>
        <w:gridCol w:w="957"/>
        <w:gridCol w:w="957"/>
        <w:gridCol w:w="737"/>
        <w:gridCol w:w="765"/>
        <w:gridCol w:w="957"/>
        <w:gridCol w:w="957"/>
        <w:gridCol w:w="9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anLogTPM_PT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anCT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eanMTT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valuec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valuem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minusP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minusC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minu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CN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745838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2073445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2722212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95E-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10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13276073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48766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197637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AT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3214565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8322854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.237473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04E-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99E-4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5108288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4051880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916016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AC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8931824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4360486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4833429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09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19E-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5428662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0472943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59016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FITM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6133275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555252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8377020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7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0E-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94192474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2824497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24374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AMP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590143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9996320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61241668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74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21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406177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61278460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353402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AB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1514976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89000160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7816044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44E-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77E-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385039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8916028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630106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FD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881193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12433020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46000194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08E-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5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362108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3356717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071882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MSB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9191337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5263888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.513546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8E-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75E-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6072550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9871579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594412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RIP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716586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60996057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6968972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70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57E-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383019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0869367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625238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CP1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590551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398512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522400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90E-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5E-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807961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123887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93184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FKBIA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0734001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5408803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7130137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0E-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98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67480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17213346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639613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100A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48350093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8989571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63233305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85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4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154561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7333759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148832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5677353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9432917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.71125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90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7E-4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755563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7679680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143524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DF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1500136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5001797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0826416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36E-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92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501661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5824618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932627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100A1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0466830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38598744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2047433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4E-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27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39304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8187559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158060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C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051885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1262099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6504624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75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14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074324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337841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645273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L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9232991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0336365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181417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93E-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15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800644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47781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94842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SRP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82548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1327093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9136246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94E-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50E-3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501611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809152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31076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GFBP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82226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273285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0068522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85E-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59E-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451020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6795237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924625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RPC5L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9571724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0729289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836531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91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04E-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115756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292382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40813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OX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6540662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8625170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6277402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58E-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45E-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084507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7652232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9736739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OL4A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281838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30420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48162673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34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28E-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022369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512059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453442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ERPINF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2666977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9864839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1239501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62E-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45E-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598141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374661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97280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STL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0969766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4468289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6223864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.80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41E-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477062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3777035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25409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KBKG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6865724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255559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9064720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38E-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71E-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389835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09160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19899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PM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5879076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70187550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66042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54E-6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88E-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139678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641672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278135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SPO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0418088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1265547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.73049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5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93E-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847459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6039367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688682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581928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6396079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.015911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94E-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87E-3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576793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7630330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43398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ERPINH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1159298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2520227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4040462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7E-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86E-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04297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520235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192453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7897085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8122424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4446831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.25E-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27E-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2253390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63244067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65497457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B047C9"/>
    <w:rsid w:val="76B5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2:46:00Z</dcterms:created>
  <dc:creator>包子家的小电脑</dc:creator>
  <cp:lastModifiedBy>Xunxia Bao</cp:lastModifiedBy>
  <dcterms:modified xsi:type="dcterms:W3CDTF">2022-02-21T06:1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270BD251EC848E2AA7B23905A27B639</vt:lpwstr>
  </property>
</Properties>
</file>